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CB6" w:rsidRPr="003064A4" w:rsidRDefault="002E1CB6" w:rsidP="002E1CB6">
      <w:pPr>
        <w:pStyle w:val="HTMLPreformatted"/>
        <w:spacing w:line="360" w:lineRule="auto"/>
        <w:ind w:firstLine="200"/>
        <w:jc w:val="center"/>
        <w:rPr>
          <w:rFonts w:ascii="Times New Roman" w:hAnsi="Times New Roman" w:cs="Times New Roman"/>
          <w:sz w:val="21"/>
          <w:szCs w:val="21"/>
        </w:rPr>
      </w:pPr>
      <w:r w:rsidRPr="003064A4">
        <w:rPr>
          <w:rFonts w:ascii="Times New Roman" w:hAnsi="Times New Roman" w:cs="Times New Roman"/>
          <w:sz w:val="21"/>
          <w:szCs w:val="21"/>
        </w:rPr>
        <w:t>Th</w:t>
      </w:r>
      <w:r w:rsidR="00035787">
        <w:rPr>
          <w:rFonts w:ascii="Times New Roman" w:hAnsi="Times New Roman" w:cs="Times New Roman"/>
          <w:sz w:val="21"/>
          <w:szCs w:val="21"/>
        </w:rPr>
        <w:t>e pool of 40 items in Additional file</w:t>
      </w:r>
      <w:bookmarkStart w:id="0" w:name="_GoBack"/>
      <w:bookmarkEnd w:id="0"/>
      <w:r w:rsidRPr="003064A4">
        <w:rPr>
          <w:rFonts w:ascii="Times New Roman" w:hAnsi="Times New Roman" w:cs="Times New Roman"/>
          <w:sz w:val="21"/>
          <w:szCs w:val="21"/>
        </w:rPr>
        <w:t xml:space="preserve"> 1</w:t>
      </w:r>
    </w:p>
    <w:tbl>
      <w:tblPr>
        <w:tblStyle w:val="TableGrid"/>
        <w:tblW w:w="571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8440"/>
      </w:tblGrid>
      <w:tr w:rsidR="002E1CB6" w:rsidRPr="008A0F5B" w:rsidTr="00C007A6"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b/>
                <w:szCs w:val="21"/>
              </w:rPr>
            </w:pPr>
            <w:r w:rsidRPr="008A0F5B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4330" w:type="pct"/>
            <w:tcBorders>
              <w:top w:val="single" w:sz="8" w:space="0" w:color="auto"/>
              <w:bottom w:val="single" w:sz="4" w:space="0" w:color="auto"/>
            </w:tcBorders>
          </w:tcPr>
          <w:p w:rsidR="002E1CB6" w:rsidRPr="008A0F5B" w:rsidRDefault="002E1CB6" w:rsidP="00C007A6">
            <w:pPr>
              <w:ind w:firstLine="20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A0F5B">
              <w:rPr>
                <w:rFonts w:ascii="Times New Roman" w:hAnsi="Times New Roman" w:cs="Times New Roman"/>
                <w:b/>
                <w:szCs w:val="21"/>
              </w:rPr>
              <w:t>Items</w:t>
            </w:r>
          </w:p>
        </w:tc>
      </w:tr>
      <w:tr w:rsidR="002E1CB6" w:rsidRPr="008A0F5B" w:rsidTr="00C007A6">
        <w:tc>
          <w:tcPr>
            <w:tcW w:w="670" w:type="pct"/>
            <w:tcBorders>
              <w:top w:val="single" w:sz="4" w:space="0" w:color="auto"/>
            </w:tcBorders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1.</w:t>
            </w:r>
          </w:p>
        </w:tc>
        <w:tc>
          <w:tcPr>
            <w:tcW w:w="4330" w:type="pct"/>
            <w:tcBorders>
              <w:top w:val="single" w:sz="4" w:space="0" w:color="auto"/>
            </w:tcBorders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I often catch a cold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often have a fever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often feel a whole body chill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4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often cough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5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I often feel phlegm in my throa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6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weak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7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powerless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8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I often feel my </w:t>
            </w: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 uncomfortable when I stay in a hot room for a long tim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9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I often feel my </w:t>
            </w: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 uncomfortable when I stay in a cold room for a long tim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0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uncomfortable with the respiratory system in the hot summer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1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uncomfortable with the respiratory system in the cold winter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2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uncomfortable with the respiratory system at high altitud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3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short of breath at high altitud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4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uncomfortable with the respiratory system in a low oxygen environmen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5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I often feel short of breath in a low oxygen environmen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6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I often feel chest tightness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7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often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 feel a chest pain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18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often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 feel uncomfortable in the che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19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  <w:lang w:val="en"/>
              </w:rPr>
              <w:t>I often have whooping or whistling sounds when I breath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0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  <w:lang w:val="en"/>
              </w:rPr>
              <w:t>I often have difficulty breathing when I sleep at nigh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1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 xml:space="preserve">I often walk slowly due to the </w:t>
            </w:r>
            <w:r w:rsidRPr="008A0F5B">
              <w:rPr>
                <w:rFonts w:ascii="Times New Roman" w:hAnsi="Times New Roman" w:cs="Times New Roman"/>
                <w:szCs w:val="21"/>
                <w:lang w:val="en"/>
              </w:rPr>
              <w:t>dyspnea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2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  <w:lang w:val="en"/>
              </w:rPr>
              <w:t>I often have difficulty breathing after I perform mild activity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3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am now suffering from a respiratory system diseas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24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When I suffer from a respiratory system disease, it takes a long time to recover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Q25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kern w:val="0"/>
                <w:szCs w:val="21"/>
              </w:rPr>
            </w:pP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I often cannot work, learn, or carry out outdoor activities </w:t>
            </w: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due to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 xml:space="preserve"> respiratory system diseases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6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I often go to the hospital for examinations and treatments due to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7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I often use some drugs for the treatment of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8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often smok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29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My family members often smoke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0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My family members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1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My father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2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My mother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3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My brothers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4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My sisters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5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 xml:space="preserve">I often suffered from respiratory </w:t>
            </w:r>
            <w:r w:rsidRPr="008A0F5B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8A0F5B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6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My chest had been traumatized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7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I received the surgical treatment of chest in the pas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8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I am often in a haze environment.</w:t>
            </w:r>
          </w:p>
        </w:tc>
      </w:tr>
      <w:tr w:rsidR="002E1CB6" w:rsidRPr="008A0F5B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39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My work environment is full of dust or harmful gases.</w:t>
            </w:r>
          </w:p>
        </w:tc>
      </w:tr>
      <w:tr w:rsidR="002E1CB6" w:rsidRPr="003064A4" w:rsidTr="00C007A6">
        <w:tc>
          <w:tcPr>
            <w:tcW w:w="67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szCs w:val="21"/>
              </w:rPr>
              <w:t>Q40.</w:t>
            </w:r>
          </w:p>
        </w:tc>
        <w:tc>
          <w:tcPr>
            <w:tcW w:w="4330" w:type="pct"/>
          </w:tcPr>
          <w:p w:rsidR="002E1CB6" w:rsidRPr="008A0F5B" w:rsidRDefault="002E1CB6" w:rsidP="00C007A6">
            <w:pPr>
              <w:ind w:firstLine="200"/>
              <w:rPr>
                <w:rFonts w:ascii="Times New Roman" w:hAnsi="Times New Roman" w:cs="Times New Roman"/>
                <w:szCs w:val="21"/>
              </w:rPr>
            </w:pPr>
            <w:r w:rsidRPr="008A0F5B">
              <w:rPr>
                <w:rFonts w:ascii="Times New Roman" w:hAnsi="Times New Roman" w:cs="Times New Roman"/>
                <w:color w:val="000000"/>
                <w:szCs w:val="21"/>
              </w:rPr>
              <w:t>I am allergic to pollen, dust, animal fur, or some gases.</w:t>
            </w:r>
          </w:p>
        </w:tc>
      </w:tr>
    </w:tbl>
    <w:p w:rsidR="00740DA1" w:rsidRPr="002E1CB6" w:rsidRDefault="00740DA1"/>
    <w:sectPr w:rsidR="00740DA1" w:rsidRPr="002E1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3C3" w:rsidRDefault="00F053C3" w:rsidP="002E1CB6">
      <w:r>
        <w:separator/>
      </w:r>
    </w:p>
  </w:endnote>
  <w:endnote w:type="continuationSeparator" w:id="0">
    <w:p w:rsidR="00F053C3" w:rsidRDefault="00F053C3" w:rsidP="002E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3C3" w:rsidRDefault="00F053C3" w:rsidP="002E1CB6">
      <w:r>
        <w:separator/>
      </w:r>
    </w:p>
  </w:footnote>
  <w:footnote w:type="continuationSeparator" w:id="0">
    <w:p w:rsidR="00F053C3" w:rsidRDefault="00F053C3" w:rsidP="002E1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547"/>
    <w:rsid w:val="00035787"/>
    <w:rsid w:val="00262547"/>
    <w:rsid w:val="002E1CB6"/>
    <w:rsid w:val="00740DA1"/>
    <w:rsid w:val="009A1300"/>
    <w:rsid w:val="00F0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CB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1C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CB6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CB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1C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CB6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领伟</dc:creator>
  <cp:keywords/>
  <dc:description/>
  <cp:lastModifiedBy>CORACION</cp:lastModifiedBy>
  <cp:revision>3</cp:revision>
  <dcterms:created xsi:type="dcterms:W3CDTF">2018-06-28T15:45:00Z</dcterms:created>
  <dcterms:modified xsi:type="dcterms:W3CDTF">2018-08-31T08:52:00Z</dcterms:modified>
</cp:coreProperties>
</file>